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include &lt;Wire.h&gt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include &lt;Keypad_I2C.h&gt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include &lt;Keypad.h&gt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include &lt;LiquidCrystal_I2C.h&gt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include &lt;Arduino.h&gt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// Defining Pins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define BUZZER_PIN 6 // Pin for the active buzzer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#define LED_RED_PIN 2 // Pin for TIP122 transistor Red LED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#define LED_GREEN_PIN 4 // Pin for TIP122 transistor Green LED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#define LED_BLUE_PIN 5 // Pin for TIP122 transistor Blue LED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// Defining display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define endereco  0x27 // Defining address I2C of display in channel 0x27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define colunas 16 // Defining column number on LCD display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define linhas 2 // Defining rows number on LCD display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define button 2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define debounceTimeout 100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LiquidCrystal_I2C lcd(endereco, colunas, linhas);//Defining LCD display in use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// Defining 3x4 matrix keyboard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#define enderecoTeclado 0x26 // Defining address  I2C of  3x4 matrix keyboard in channel 0x26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const byte ROWS = 4; // Defining rows number on keyboard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const byte COLS = 3; // Defining column number on keyboard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// array of keys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char keys[ROWS][COLS] = {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{'1','2','3'},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{'4','5','6'},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{'7','8','9'},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{'*','0','#'}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}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// Defining pins of PCF8574 i/o ports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byte rowPins[ROWS] = {3, 2, 1, 4}; //connect to the row pin outs of the keypad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byte colPins[COLS] = {5, 6, 7}; //connect to the column pin outs of the keypad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// Make objet to keyboard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Keypad_I2C keypad(makeKeymap(keys), rowPins, colPins, ROWS, COLS, enderecoTeclado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const int BUZZER_FREQUENCY = 261; // Defining frequency of buzzer en Hz 2000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char customKey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const char* colors[] = {"Rojo", "Verde", "Azul"}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void setup() {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init(); // Initializing LCD Display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//lcd.begin(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keypad.begin(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clear(); // clearing LCD display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backlight(); // turns the LCD display backlight on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pinMode(BUZZER_PIN, OUTPUT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pinMode(LED_RED_PIN, OUTPUT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pinMode(LED_GREEN_PIN, OUTPUT);</w:t>
      </w:r>
    </w:p>
    <w:p w:rsidR="00180F81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pinMode(LED_BLUE_PIN, OUTPUT);</w:t>
      </w:r>
    </w:p>
    <w:p w:rsidR="00180F81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//digitalWrite (BUZZER_PIN, HIGH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init();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backlight();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clear();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print("SELECT OF COLOR:"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delay (100);</w:t>
      </w:r>
    </w:p>
    <w:p w:rsidR="00180F81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}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void loop() {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init();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backlight();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clear();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print("1.RED"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setCursor(0, 1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lcd.print("2.GREEN 3.BLUE"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while (true) {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customKey = keypad.getKey(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if (customKey != NO_KEY) {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tone(BUZZER_PIN, BUZZER_FREQUENCY); // Feedback del buzzer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delay(100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noTone(BUZZER_PIN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switch (customKey) {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case '1':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setColor(255, 0, 0); // RED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break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case '2':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setColor(0, 255, 0); // GREEN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break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case '3':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setColor(0, 0, 255); // BLUE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break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case '#':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return; // Enter para salir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case '*':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lcd.clear(); 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break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default: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// Error de selección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tone(BUZZER_PIN, BUZZER_FREQUENCY * 2); // Buzz error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delay(200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noTone(BUZZER_PIN)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    break;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  }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  }</w:t>
      </w: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 xml:space="preserve">  }</w:t>
      </w:r>
    </w:p>
    <w:p w:rsidR="00180F81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B640A">
        <w:rPr>
          <w:rFonts w:ascii="Times New Roman" w:hAnsi="Times New Roman" w:cs="Times New Roman"/>
          <w:sz w:val="20"/>
          <w:szCs w:val="20"/>
          <w:lang w:val="en-US"/>
        </w:rPr>
        <w:t>}</w:t>
      </w:r>
    </w:p>
    <w:p w:rsidR="00180F81" w:rsidRPr="003E1B54" w:rsidRDefault="00180F81" w:rsidP="00180F81">
      <w:pPr>
        <w:spacing w:after="0" w:line="240" w:lineRule="auto"/>
        <w:rPr>
          <w:lang w:val="en-US"/>
        </w:rPr>
      </w:pPr>
      <w:r w:rsidRPr="003E1B54">
        <w:rPr>
          <w:lang w:val="en-US"/>
        </w:rPr>
        <w:t>void setColor(int red, int green, int blue) {</w:t>
      </w:r>
    </w:p>
    <w:p w:rsidR="00180F81" w:rsidRPr="003E1B54" w:rsidRDefault="00180F81" w:rsidP="00180F81">
      <w:pPr>
        <w:spacing w:after="0" w:line="240" w:lineRule="auto"/>
        <w:rPr>
          <w:lang w:val="en-US"/>
        </w:rPr>
      </w:pPr>
      <w:r w:rsidRPr="003E1B54">
        <w:rPr>
          <w:lang w:val="en-US"/>
        </w:rPr>
        <w:t xml:space="preserve">  analogWrite(LED_RED_PIN, red);</w:t>
      </w:r>
    </w:p>
    <w:p w:rsidR="00180F81" w:rsidRPr="003E1B54" w:rsidRDefault="00180F81" w:rsidP="00180F81">
      <w:pPr>
        <w:spacing w:after="0" w:line="240" w:lineRule="auto"/>
        <w:rPr>
          <w:lang w:val="en-US"/>
        </w:rPr>
      </w:pPr>
      <w:r w:rsidRPr="003E1B54">
        <w:rPr>
          <w:lang w:val="en-US"/>
        </w:rPr>
        <w:t xml:space="preserve">  analogWrite(LED_GREEN_PIN, green);</w:t>
      </w:r>
    </w:p>
    <w:p w:rsidR="00180F81" w:rsidRPr="003E1B54" w:rsidRDefault="00180F81" w:rsidP="00180F81">
      <w:pPr>
        <w:spacing w:after="0" w:line="240" w:lineRule="auto"/>
        <w:rPr>
          <w:lang w:val="en-US"/>
        </w:rPr>
      </w:pPr>
      <w:r w:rsidRPr="003E1B54">
        <w:rPr>
          <w:lang w:val="en-US"/>
        </w:rPr>
        <w:t xml:space="preserve">  analogWrite(LED_BLUE_PIN, blue);</w:t>
      </w:r>
    </w:p>
    <w:p w:rsidR="00180F81" w:rsidRDefault="00180F81" w:rsidP="00180F81">
      <w:pPr>
        <w:spacing w:after="0" w:line="240" w:lineRule="auto"/>
        <w:rPr>
          <w:lang w:val="en-US"/>
        </w:rPr>
      </w:pPr>
      <w:r w:rsidRPr="003E1B54">
        <w:rPr>
          <w:lang w:val="en-US"/>
        </w:rPr>
        <w:t>}</w:t>
      </w:r>
    </w:p>
    <w:p w:rsidR="00EC0B40" w:rsidRDefault="00EC0B40" w:rsidP="00180F81">
      <w:pPr>
        <w:spacing w:after="0" w:line="240" w:lineRule="auto"/>
        <w:rPr>
          <w:lang w:val="en-US"/>
        </w:rPr>
      </w:pPr>
    </w:p>
    <w:p w:rsidR="00180F81" w:rsidRPr="007B640A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F81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180F81" w:rsidRDefault="00180F81" w:rsidP="00180F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D6A54" w:rsidRDefault="009D6A54"/>
    <w:sectPr w:rsidR="009D6A54" w:rsidSect="00180F81"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352A61"/>
    <w:rsid w:val="00004846"/>
    <w:rsid w:val="00180F81"/>
    <w:rsid w:val="00352A61"/>
    <w:rsid w:val="00874629"/>
    <w:rsid w:val="009D6A54"/>
    <w:rsid w:val="00AA2FD9"/>
    <w:rsid w:val="00EC0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A5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el</dc:creator>
  <cp:lastModifiedBy>Aisel</cp:lastModifiedBy>
  <cp:revision>4</cp:revision>
  <dcterms:created xsi:type="dcterms:W3CDTF">2024-05-15T14:23:00Z</dcterms:created>
  <dcterms:modified xsi:type="dcterms:W3CDTF">2024-05-22T16:20:00Z</dcterms:modified>
</cp:coreProperties>
</file>